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005C79" w14:textId="0EFB65CB" w:rsidR="00C32B03" w:rsidRPr="00435C54" w:rsidRDefault="00435C54">
      <w:pPr>
        <w:rPr>
          <w:rFonts w:ascii="Arial" w:eastAsia="Times New Roman" w:hAnsi="Arial" w:cs="Arial"/>
          <w:b/>
          <w:bCs/>
          <w:color w:val="000000" w:themeColor="text1"/>
        </w:rPr>
      </w:pPr>
      <w:r w:rsidRPr="00435C54">
        <w:rPr>
          <w:rFonts w:ascii="Arial" w:eastAsia="Times New Roman" w:hAnsi="Arial" w:cs="Arial"/>
          <w:b/>
          <w:bCs/>
          <w:color w:val="000000" w:themeColor="text1"/>
        </w:rPr>
        <w:t>Additional file</w:t>
      </w:r>
      <w:r w:rsidR="00FF0EDF" w:rsidRPr="00435C54">
        <w:rPr>
          <w:rFonts w:ascii="Arial" w:eastAsia="Times New Roman" w:hAnsi="Arial" w:cs="Arial"/>
          <w:b/>
          <w:bCs/>
          <w:color w:val="000000" w:themeColor="text1"/>
        </w:rPr>
        <w:t xml:space="preserve"> Table </w:t>
      </w:r>
      <w:r w:rsidRPr="00435C54">
        <w:rPr>
          <w:rFonts w:ascii="Arial" w:eastAsia="Times New Roman" w:hAnsi="Arial" w:cs="Arial"/>
          <w:b/>
          <w:bCs/>
          <w:color w:val="000000" w:themeColor="text1"/>
        </w:rPr>
        <w:t>S</w:t>
      </w:r>
      <w:r w:rsidR="0063031E" w:rsidRPr="00435C54">
        <w:rPr>
          <w:rFonts w:ascii="Arial" w:eastAsia="Times New Roman" w:hAnsi="Arial" w:cs="Arial"/>
          <w:b/>
          <w:bCs/>
          <w:color w:val="000000" w:themeColor="text1"/>
        </w:rPr>
        <w:t>1</w:t>
      </w:r>
      <w:r w:rsidR="0063031E" w:rsidRPr="00435C54">
        <w:rPr>
          <w:rFonts w:ascii="Arial" w:eastAsia="Times New Roman" w:hAnsi="Arial" w:cs="Arial"/>
          <w:b/>
          <w:bCs/>
          <w:color w:val="000000" w:themeColor="text1"/>
        </w:rPr>
        <w:tab/>
      </w:r>
      <w:r w:rsidR="000F3251" w:rsidRPr="00435C54">
        <w:rPr>
          <w:rFonts w:ascii="Arial" w:eastAsia="Times New Roman" w:hAnsi="Arial" w:cs="Arial"/>
          <w:b/>
          <w:bCs/>
          <w:color w:val="000000" w:themeColor="text1"/>
        </w:rPr>
        <w:t xml:space="preserve">List of mouse and human primers </w:t>
      </w:r>
      <w:r w:rsidR="004E336B" w:rsidRPr="00435C54">
        <w:rPr>
          <w:rFonts w:ascii="Arial" w:eastAsia="Times New Roman" w:hAnsi="Arial" w:cs="Arial"/>
          <w:b/>
          <w:bCs/>
          <w:color w:val="000000" w:themeColor="text1"/>
        </w:rPr>
        <w:t>for PCR</w:t>
      </w:r>
    </w:p>
    <w:tbl>
      <w:tblPr>
        <w:tblpPr w:leftFromText="180" w:rightFromText="180" w:vertAnchor="page" w:horzAnchor="margin" w:tblpY="1216"/>
        <w:tblW w:w="1399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124"/>
        <w:gridCol w:w="2520"/>
        <w:gridCol w:w="2880"/>
        <w:gridCol w:w="5130"/>
      </w:tblGrid>
      <w:tr w:rsidR="00435C54" w:rsidRPr="00435C54" w14:paraId="5E8F6A33" w14:textId="77777777" w:rsidTr="00543005">
        <w:trPr>
          <w:trHeight w:val="432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B025BC" w14:textId="77777777" w:rsidR="000F0325" w:rsidRPr="00435C54" w:rsidRDefault="000F0325" w:rsidP="000F032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ene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474E4" w14:textId="77777777" w:rsidR="000F0325" w:rsidRPr="00435C54" w:rsidRDefault="000F0325" w:rsidP="000F032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50F45" w14:textId="77777777" w:rsidR="000F0325" w:rsidRPr="00435C54" w:rsidRDefault="000F0325" w:rsidP="000F032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Detected transcript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785A2" w14:textId="77777777" w:rsidR="000F0325" w:rsidRPr="00435C54" w:rsidRDefault="000F0325" w:rsidP="000F032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5E8133" w14:textId="3AF3B42D" w:rsidR="000F0325" w:rsidRPr="00435C54" w:rsidRDefault="000F0325" w:rsidP="000F032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eneGlobe</w:t>
            </w:r>
            <w:r w:rsidR="002B502E" w:rsidRPr="00435C5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</w:t>
            </w:r>
            <w:r w:rsidRPr="00435C5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D</w:t>
            </w:r>
          </w:p>
        </w:tc>
      </w:tr>
      <w:tr w:rsidR="00435C54" w:rsidRPr="00435C54" w14:paraId="05920A62" w14:textId="77777777" w:rsidTr="00543005">
        <w:trPr>
          <w:trHeight w:val="419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4AD6C9" w14:textId="681399C5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Bsep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1E96CA" w14:textId="1FE0C72C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Mouse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8B9EF3" w14:textId="4336ACB1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NM_021022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5D8268" w14:textId="487A97E3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QIAGEN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60971D" w14:textId="029AF95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PPM03929E-200</w:t>
            </w:r>
          </w:p>
        </w:tc>
      </w:tr>
      <w:tr w:rsidR="00435C54" w:rsidRPr="00435C54" w14:paraId="34ABBB29" w14:textId="77777777" w:rsidTr="00543005">
        <w:trPr>
          <w:trHeight w:val="419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98E16F" w14:textId="6E0F1B34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Cyp27a1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0D25C2" w14:textId="3B2CD7AE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Mouse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6E536C" w14:textId="3753E349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hAnsi="Arial" w:cs="Arial"/>
                <w:color w:val="000000" w:themeColor="text1"/>
                <w:spacing w:val="4"/>
                <w:shd w:val="clear" w:color="auto" w:fill="FFFFFF"/>
              </w:rPr>
              <w:t>NM_024264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834F2B" w14:textId="373217F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QIAGEN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81050F" w14:textId="5CADB299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hAnsi="Arial" w:cs="Arial"/>
                <w:color w:val="000000" w:themeColor="text1"/>
                <w:spacing w:val="4"/>
                <w:shd w:val="clear" w:color="auto" w:fill="FFFFFF"/>
              </w:rPr>
              <w:t>PPM30124A-200</w:t>
            </w:r>
          </w:p>
        </w:tc>
      </w:tr>
      <w:tr w:rsidR="00435C54" w:rsidRPr="00435C54" w14:paraId="3F4EB160" w14:textId="77777777" w:rsidTr="00543005">
        <w:trPr>
          <w:trHeight w:val="419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7B251A" w14:textId="095384B1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Cyp8b1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4B03A0" w14:textId="44EF1A0C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Mouse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D6FF45" w14:textId="27E12F3C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hAnsi="Arial" w:cs="Arial"/>
                <w:color w:val="000000" w:themeColor="text1"/>
                <w:spacing w:val="4"/>
                <w:shd w:val="clear" w:color="auto" w:fill="FFFFFF"/>
              </w:rPr>
              <w:t>NM_010012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0BD45C" w14:textId="4F9F0AF9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QIAGEN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DE7C2E" w14:textId="54EAB8F8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hAnsi="Arial" w:cs="Arial"/>
                <w:color w:val="000000" w:themeColor="text1"/>
                <w:spacing w:val="4"/>
                <w:shd w:val="clear" w:color="auto" w:fill="FFFFFF"/>
              </w:rPr>
              <w:t>PPM03916A-200</w:t>
            </w:r>
          </w:p>
        </w:tc>
      </w:tr>
      <w:tr w:rsidR="00435C54" w:rsidRPr="00435C54" w14:paraId="2C89204C" w14:textId="77777777" w:rsidTr="00543005">
        <w:trPr>
          <w:trHeight w:val="419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DB2175" w14:textId="0E0E870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GAPDH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9F57D9" w14:textId="5E5EC02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Mouse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FA1192" w14:textId="73FE833D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NM_008084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81040E" w14:textId="05FDAAA8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QIAGEN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8543DB" w14:textId="6F88AD4B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PPM02946E-200</w:t>
            </w:r>
          </w:p>
        </w:tc>
      </w:tr>
      <w:tr w:rsidR="00435C54" w:rsidRPr="00435C54" w14:paraId="767E1EEB" w14:textId="77777777" w:rsidTr="00543005">
        <w:trPr>
          <w:trHeight w:val="419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4E6D7F" w14:textId="13227A16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Ntcp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CB8AA2" w14:textId="51172CD1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Mouse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925F78" w14:textId="22372809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NM_011387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652050" w14:textId="7360BADE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QIAGEN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956CDC" w14:textId="1D4A3289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PPM30690A-200</w:t>
            </w:r>
          </w:p>
        </w:tc>
      </w:tr>
      <w:tr w:rsidR="00435C54" w:rsidRPr="00435C54" w14:paraId="0FEED3F0" w14:textId="77777777" w:rsidTr="00543005">
        <w:trPr>
          <w:trHeight w:val="419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493326" w14:textId="0E835130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p18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3C1A8C" w14:textId="5ECE597B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Mouse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D35801" w14:textId="2D4BA29F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NM_007671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E414D3" w14:textId="49AA668F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QIAGEN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FFC32A" w14:textId="292D49A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PPM02893C-200</w:t>
            </w:r>
          </w:p>
        </w:tc>
      </w:tr>
      <w:tr w:rsidR="00435C54" w:rsidRPr="00435C54" w14:paraId="456EE852" w14:textId="77777777" w:rsidTr="00543005">
        <w:trPr>
          <w:trHeight w:val="419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37DBE7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CXCL1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FBF5BF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Human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0F8F82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NM_001511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013003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QIAGEN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9BCF5D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PPH00696C-200</w:t>
            </w:r>
          </w:p>
        </w:tc>
      </w:tr>
      <w:tr w:rsidR="00435C54" w:rsidRPr="00435C54" w14:paraId="15144A04" w14:textId="77777777" w:rsidTr="00543005">
        <w:trPr>
          <w:trHeight w:val="419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D35AD8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GAPDH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50EE21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Human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CC43C7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NM_002046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50F053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QIAGEN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20817C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PPH00150F-200</w:t>
            </w:r>
          </w:p>
        </w:tc>
      </w:tr>
      <w:tr w:rsidR="00435C54" w:rsidRPr="00435C54" w14:paraId="445B0B08" w14:textId="77777777" w:rsidTr="00543005">
        <w:trPr>
          <w:trHeight w:val="419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10F281" w14:textId="4564EC68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LY6G6C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342837" w14:textId="422C9BC0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Human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F7884B" w14:textId="31CF0BD1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NM_025261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347592" w14:textId="35156991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QIAGEN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8F3117" w14:textId="67B87FC4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PPH01106A-200</w:t>
            </w:r>
          </w:p>
        </w:tc>
      </w:tr>
      <w:tr w:rsidR="00435C54" w:rsidRPr="00435C54" w14:paraId="686B6DCB" w14:textId="77777777" w:rsidTr="00543005">
        <w:trPr>
          <w:trHeight w:val="419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508C26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p18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1D8CE2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Human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B29657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NM_078626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3E5216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QIAGEN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DFDE99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PPH00208B-200</w:t>
            </w:r>
          </w:p>
        </w:tc>
      </w:tr>
      <w:tr w:rsidR="00435C54" w:rsidRPr="00435C54" w14:paraId="350FD8D4" w14:textId="77777777" w:rsidTr="00543005">
        <w:trPr>
          <w:trHeight w:val="419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FD0004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vWF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F670D2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Human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2FA31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NM_000552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4CB5D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QIAGEN</w:t>
            </w:r>
          </w:p>
        </w:tc>
        <w:tc>
          <w:tcPr>
            <w:tcW w:w="51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ABD60" w14:textId="77777777" w:rsidR="00543005" w:rsidRPr="00435C54" w:rsidRDefault="00543005" w:rsidP="0054300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35C54">
              <w:rPr>
                <w:rFonts w:ascii="Arial" w:eastAsia="Times New Roman" w:hAnsi="Arial" w:cs="Arial"/>
                <w:color w:val="000000" w:themeColor="text1"/>
              </w:rPr>
              <w:t>PPH02567F-200</w:t>
            </w:r>
          </w:p>
        </w:tc>
      </w:tr>
    </w:tbl>
    <w:p w14:paraId="2BADDB07" w14:textId="134CA090" w:rsidR="00FF0EDF" w:rsidRPr="00435C54" w:rsidRDefault="00FF0EDF">
      <w:pPr>
        <w:rPr>
          <w:rFonts w:ascii="Arial" w:eastAsia="Times New Roman" w:hAnsi="Arial" w:cs="Arial"/>
          <w:b/>
          <w:color w:val="000000" w:themeColor="text1"/>
        </w:rPr>
      </w:pPr>
      <w:r w:rsidRPr="00435C54">
        <w:rPr>
          <w:rFonts w:ascii="Arial" w:eastAsia="Times New Roman" w:hAnsi="Arial" w:cs="Arial"/>
          <w:b/>
          <w:color w:val="000000" w:themeColor="text1"/>
        </w:rPr>
        <w:t xml:space="preserve"> </w:t>
      </w:r>
    </w:p>
    <w:p w14:paraId="7DB87D24" w14:textId="0B533C35" w:rsidR="00AE1942" w:rsidRPr="00435C54" w:rsidRDefault="00AE1942">
      <w:pPr>
        <w:rPr>
          <w:color w:val="000000" w:themeColor="text1"/>
        </w:rPr>
      </w:pPr>
    </w:p>
    <w:p w14:paraId="13397EAB" w14:textId="77777777" w:rsidR="00AE1942" w:rsidRPr="00435C54" w:rsidRDefault="00AE1942">
      <w:pPr>
        <w:rPr>
          <w:color w:val="000000" w:themeColor="text1"/>
        </w:rPr>
      </w:pPr>
      <w:bookmarkStart w:id="0" w:name="_GoBack"/>
      <w:bookmarkEnd w:id="0"/>
    </w:p>
    <w:sectPr w:rsidR="00AE1942" w:rsidRPr="00435C54" w:rsidSect="00435C5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D37095" w14:textId="77777777" w:rsidR="00FA3502" w:rsidRDefault="00FA3502" w:rsidP="00FA3502">
      <w:r>
        <w:separator/>
      </w:r>
    </w:p>
  </w:endnote>
  <w:endnote w:type="continuationSeparator" w:id="0">
    <w:p w14:paraId="6CD7DE62" w14:textId="77777777" w:rsidR="00FA3502" w:rsidRDefault="00FA3502" w:rsidP="00FA3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C43A72" w14:textId="77777777" w:rsidR="00FA3502" w:rsidRDefault="00FA3502" w:rsidP="00FA3502">
      <w:r>
        <w:separator/>
      </w:r>
    </w:p>
  </w:footnote>
  <w:footnote w:type="continuationSeparator" w:id="0">
    <w:p w14:paraId="32621530" w14:textId="77777777" w:rsidR="00FA3502" w:rsidRDefault="00FA3502" w:rsidP="00FA3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visionView w:markup="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EDF"/>
    <w:rsid w:val="00011FE8"/>
    <w:rsid w:val="000941B0"/>
    <w:rsid w:val="000F0325"/>
    <w:rsid w:val="000F3251"/>
    <w:rsid w:val="002B502E"/>
    <w:rsid w:val="002C175A"/>
    <w:rsid w:val="002E78CF"/>
    <w:rsid w:val="002F5EE9"/>
    <w:rsid w:val="003033E7"/>
    <w:rsid w:val="00305184"/>
    <w:rsid w:val="00377D0D"/>
    <w:rsid w:val="003E6553"/>
    <w:rsid w:val="00435C54"/>
    <w:rsid w:val="004724EF"/>
    <w:rsid w:val="00490DAD"/>
    <w:rsid w:val="00496DA1"/>
    <w:rsid w:val="004E336B"/>
    <w:rsid w:val="00543005"/>
    <w:rsid w:val="0063031E"/>
    <w:rsid w:val="006A3EE8"/>
    <w:rsid w:val="006E4DD9"/>
    <w:rsid w:val="00812325"/>
    <w:rsid w:val="008D407D"/>
    <w:rsid w:val="009B56D5"/>
    <w:rsid w:val="00AD2A98"/>
    <w:rsid w:val="00AE1942"/>
    <w:rsid w:val="00AF59B6"/>
    <w:rsid w:val="00B343C2"/>
    <w:rsid w:val="00C10EAE"/>
    <w:rsid w:val="00C1755F"/>
    <w:rsid w:val="00C32B03"/>
    <w:rsid w:val="00C834BD"/>
    <w:rsid w:val="00CD54F9"/>
    <w:rsid w:val="00EF6655"/>
    <w:rsid w:val="00F73B98"/>
    <w:rsid w:val="00F83988"/>
    <w:rsid w:val="00FA3502"/>
    <w:rsid w:val="00FA6593"/>
    <w:rsid w:val="00FF0EDF"/>
    <w:rsid w:val="00FF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5AAD9C2"/>
  <w15:chartTrackingRefBased/>
  <w15:docId w15:val="{BB27D955-26E3-8841-BC3E-E76144F1A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35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3502"/>
  </w:style>
  <w:style w:type="paragraph" w:styleId="Footer">
    <w:name w:val="footer"/>
    <w:basedOn w:val="Normal"/>
    <w:link w:val="FooterChar"/>
    <w:uiPriority w:val="99"/>
    <w:unhideWhenUsed/>
    <w:rsid w:val="00FA35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3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5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2606D4-677D-4E53-A03B-C0A45C051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Nan</dc:creator>
  <cp:keywords/>
  <dc:description/>
  <cp:lastModifiedBy>Nandhini Arumugam</cp:lastModifiedBy>
  <cp:revision>32</cp:revision>
  <dcterms:created xsi:type="dcterms:W3CDTF">2022-05-25T17:20:00Z</dcterms:created>
  <dcterms:modified xsi:type="dcterms:W3CDTF">2022-12-21T10:59:00Z</dcterms:modified>
</cp:coreProperties>
</file>